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52C79" w14:textId="77777777" w:rsidR="00B87A81" w:rsidRDefault="00B87A81" w:rsidP="00B87A8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97E41">
        <w:rPr>
          <w:rFonts w:ascii="Times New Roman" w:hAnsi="Times New Roman" w:cs="Times New Roman"/>
          <w:b/>
          <w:bCs/>
          <w:sz w:val="24"/>
          <w:szCs w:val="24"/>
        </w:rPr>
        <w:t>Supplementary data file 7-ShRNAs and OIP5-AS1</w:t>
      </w:r>
    </w:p>
    <w:p w14:paraId="33E7F1E1" w14:textId="77777777" w:rsidR="00B87A81" w:rsidRPr="00B24C20" w:rsidRDefault="00B87A81" w:rsidP="00B87A8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equence information about </w:t>
      </w:r>
      <w:r w:rsidRPr="00B24C20">
        <w:rPr>
          <w:rFonts w:ascii="Times New Roman" w:hAnsi="Times New Roman" w:cs="Times New Roman"/>
          <w:sz w:val="24"/>
          <w:szCs w:val="24"/>
        </w:rPr>
        <w:t>LDHA shR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4C20">
        <w:t xml:space="preserve"> </w:t>
      </w:r>
      <w:r w:rsidRPr="00B24C20">
        <w:rPr>
          <w:rFonts w:ascii="Times New Roman" w:hAnsi="Times New Roman" w:cs="Times New Roman"/>
          <w:sz w:val="24"/>
          <w:szCs w:val="24"/>
        </w:rPr>
        <w:t>GPT shR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4C20">
        <w:rPr>
          <w:rFonts w:ascii="Times New Roman" w:hAnsi="Times New Roman" w:cs="Times New Roman"/>
          <w:sz w:val="24"/>
          <w:szCs w:val="24"/>
        </w:rPr>
        <w:t>PDHA2 shRNA and OIP5-AS1 knock out</w:t>
      </w:r>
      <w:r>
        <w:rPr>
          <w:rFonts w:ascii="Times New Roman" w:hAnsi="Times New Roman" w:cs="Times New Roman"/>
          <w:sz w:val="24"/>
          <w:szCs w:val="24"/>
        </w:rPr>
        <w:t xml:space="preserve"> were listed. The</w:t>
      </w:r>
      <w:r w:rsidRPr="00B24C20">
        <w:t xml:space="preserve"> </w:t>
      </w:r>
      <w:r w:rsidRPr="00B24C20">
        <w:rPr>
          <w:rFonts w:ascii="Times New Roman" w:hAnsi="Times New Roman" w:cs="Times New Roman"/>
          <w:sz w:val="24"/>
          <w:szCs w:val="24"/>
        </w:rPr>
        <w:t>OIP5-AS1 knockout cells</w:t>
      </w:r>
      <w:r>
        <w:rPr>
          <w:rFonts w:ascii="Times New Roman" w:hAnsi="Times New Roman" w:cs="Times New Roman"/>
          <w:sz w:val="24"/>
          <w:szCs w:val="24"/>
        </w:rPr>
        <w:t xml:space="preserve"> were verified by PCR and </w:t>
      </w:r>
      <w:r w:rsidRPr="00B24C20">
        <w:rPr>
          <w:rFonts w:ascii="Times New Roman" w:hAnsi="Times New Roman" w:cs="Times New Roman"/>
          <w:sz w:val="24"/>
          <w:szCs w:val="24"/>
        </w:rPr>
        <w:t>Sanger sequenc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5A92B0C" w14:textId="77777777" w:rsidR="00B87A81" w:rsidRPr="00B87A81" w:rsidRDefault="00B87A81" w:rsidP="00C95B9A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</w:p>
    <w:p w14:paraId="1D41CE4F" w14:textId="1D147A6B" w:rsidR="008E1716" w:rsidRPr="00A72328" w:rsidRDefault="008E1716" w:rsidP="00C95B9A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 w:rsidRPr="00A72328">
        <w:rPr>
          <w:rFonts w:ascii="Times New Roman" w:hAnsi="Times New Roman" w:cs="Times New Roman" w:hint="eastAsia"/>
          <w:b/>
          <w:bCs/>
          <w:szCs w:val="21"/>
        </w:rPr>
        <w:t>L</w:t>
      </w:r>
      <w:r w:rsidRPr="00A72328">
        <w:rPr>
          <w:rFonts w:ascii="Times New Roman" w:hAnsi="Times New Roman" w:cs="Times New Roman"/>
          <w:b/>
          <w:bCs/>
          <w:szCs w:val="21"/>
        </w:rPr>
        <w:t>DHA shRNA</w:t>
      </w:r>
    </w:p>
    <w:p w14:paraId="13A08A7D" w14:textId="16858F33" w:rsidR="008E1716" w:rsidRPr="00A72328" w:rsidRDefault="008E1716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bookmarkStart w:id="0" w:name="_Hlk132362850"/>
      <w:r w:rsidRPr="00A72328">
        <w:rPr>
          <w:rFonts w:ascii="Times New Roman" w:hAnsi="Times New Roman" w:cs="Times New Roman"/>
          <w:szCs w:val="21"/>
        </w:rPr>
        <w:t>Target sequence (5’UTR):</w:t>
      </w:r>
      <w:bookmarkEnd w:id="0"/>
      <w:r w:rsidRPr="00A72328">
        <w:rPr>
          <w:rFonts w:ascii="Times New Roman" w:hAnsi="Times New Roman" w:cs="Times New Roman"/>
          <w:szCs w:val="21"/>
        </w:rPr>
        <w:t xml:space="preserve"> GCACATTCTGAATCTTCTAGC</w:t>
      </w:r>
    </w:p>
    <w:p w14:paraId="05607B6B" w14:textId="616B5BE9" w:rsidR="00BC40B7" w:rsidRPr="00A72328" w:rsidRDefault="00BC40B7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>Top Strand</w:t>
      </w:r>
    </w:p>
    <w:p w14:paraId="6FB145BB" w14:textId="4CD43E22" w:rsidR="00BC40B7" w:rsidRPr="00A72328" w:rsidRDefault="00BC40B7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>5'- CACCGCACATTCTGAATCTTCTAGCCGAAGCTAGAAGATTCAGAATGTGC -3'</w:t>
      </w:r>
    </w:p>
    <w:p w14:paraId="392A5547" w14:textId="77777777" w:rsidR="00BC40B7" w:rsidRPr="00A72328" w:rsidRDefault="00BC40B7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>Bottom Strand</w:t>
      </w:r>
      <w:r w:rsidRPr="00A72328">
        <w:rPr>
          <w:rFonts w:ascii="Times New Roman" w:hAnsi="Times New Roman" w:cs="Times New Roman"/>
          <w:szCs w:val="21"/>
        </w:rPr>
        <w:tab/>
      </w:r>
    </w:p>
    <w:p w14:paraId="5012C13F" w14:textId="5BE3B291" w:rsidR="001A319E" w:rsidRPr="00A72328" w:rsidRDefault="00BC40B7" w:rsidP="00C95B9A">
      <w:pPr>
        <w:adjustRightInd w:val="0"/>
        <w:snapToGrid w:val="0"/>
        <w:rPr>
          <w:rFonts w:ascii="Times New Roman" w:hAnsi="Times New Roman" w:cs="Times New Roman" w:hint="eastAsia"/>
          <w:szCs w:val="21"/>
        </w:rPr>
      </w:pPr>
      <w:r w:rsidRPr="00A72328">
        <w:rPr>
          <w:rFonts w:ascii="Times New Roman" w:hAnsi="Times New Roman" w:cs="Times New Roman"/>
          <w:szCs w:val="21"/>
        </w:rPr>
        <w:t>5'- AAAAGCACATTCTGAATCTTCTAGCTTCGGCTAGAAGATTCAGAATGTGC -3'</w:t>
      </w:r>
    </w:p>
    <w:p w14:paraId="56C88509" w14:textId="123FC048" w:rsidR="0014692F" w:rsidRPr="00A72328" w:rsidRDefault="001A319E" w:rsidP="00C95B9A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 w:rsidRPr="00A72328">
        <w:rPr>
          <w:rFonts w:ascii="Times New Roman" w:hAnsi="Times New Roman" w:cs="Times New Roman"/>
          <w:b/>
          <w:bCs/>
          <w:szCs w:val="21"/>
        </w:rPr>
        <w:t>GPT shRNA</w:t>
      </w:r>
    </w:p>
    <w:p w14:paraId="77160DAE" w14:textId="3B69DC0B" w:rsidR="0014692F" w:rsidRPr="00A72328" w:rsidRDefault="0014692F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>Target sequence (5’UTR): GGTAGGGCCTTTACCTTTAAC</w:t>
      </w:r>
    </w:p>
    <w:p w14:paraId="2A1FDE06" w14:textId="77777777" w:rsidR="001A319E" w:rsidRPr="00A72328" w:rsidRDefault="001A319E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>Top Strand</w:t>
      </w:r>
      <w:r w:rsidRPr="00A72328">
        <w:rPr>
          <w:rFonts w:ascii="Times New Roman" w:hAnsi="Times New Roman" w:cs="Times New Roman"/>
          <w:szCs w:val="21"/>
        </w:rPr>
        <w:tab/>
      </w:r>
    </w:p>
    <w:p w14:paraId="171325B3" w14:textId="02C06644" w:rsidR="001A319E" w:rsidRPr="00A72328" w:rsidRDefault="001A319E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>5'- CACCGGTAGGGCCTTTACCTTTAACCGAAGTTAAAGGTAAAGGCCCTACC -3'</w:t>
      </w:r>
    </w:p>
    <w:p w14:paraId="350A7B68" w14:textId="77777777" w:rsidR="001A319E" w:rsidRPr="00A72328" w:rsidRDefault="001A319E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>Bottom Strand</w:t>
      </w:r>
      <w:r w:rsidRPr="00A72328">
        <w:rPr>
          <w:rFonts w:ascii="Times New Roman" w:hAnsi="Times New Roman" w:cs="Times New Roman"/>
          <w:szCs w:val="21"/>
        </w:rPr>
        <w:tab/>
      </w:r>
    </w:p>
    <w:p w14:paraId="767F5D48" w14:textId="49463A18" w:rsidR="0090646B" w:rsidRPr="00A72328" w:rsidRDefault="001A319E" w:rsidP="00C95B9A">
      <w:pPr>
        <w:adjustRightInd w:val="0"/>
        <w:snapToGrid w:val="0"/>
        <w:rPr>
          <w:rFonts w:ascii="Times New Roman" w:hAnsi="Times New Roman" w:cs="Times New Roman" w:hint="eastAsia"/>
          <w:szCs w:val="21"/>
        </w:rPr>
      </w:pPr>
      <w:r w:rsidRPr="00A72328">
        <w:rPr>
          <w:rFonts w:ascii="Times New Roman" w:hAnsi="Times New Roman" w:cs="Times New Roman"/>
          <w:szCs w:val="21"/>
        </w:rPr>
        <w:t>5'- AAAAGGTAGGGCCTTTACCTTTAACTTCGGTTAAAGGTAAAGGCCCTACC -3'</w:t>
      </w:r>
    </w:p>
    <w:p w14:paraId="72B5952F" w14:textId="35A12D66" w:rsidR="0090646B" w:rsidRPr="00A72328" w:rsidRDefault="00AC7715" w:rsidP="00C95B9A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 w:rsidRPr="00A72328">
        <w:rPr>
          <w:rFonts w:ascii="Times New Roman" w:hAnsi="Times New Roman" w:cs="Times New Roman"/>
          <w:b/>
          <w:bCs/>
          <w:szCs w:val="21"/>
        </w:rPr>
        <w:t xml:space="preserve">PDHA2 </w:t>
      </w:r>
      <w:r w:rsidR="0090646B" w:rsidRPr="00A72328">
        <w:rPr>
          <w:rFonts w:ascii="Times New Roman" w:hAnsi="Times New Roman" w:cs="Times New Roman"/>
          <w:b/>
          <w:bCs/>
          <w:szCs w:val="21"/>
        </w:rPr>
        <w:t>shRNA</w:t>
      </w:r>
    </w:p>
    <w:p w14:paraId="3B2929CF" w14:textId="5459AD15" w:rsidR="0090646B" w:rsidRPr="00A72328" w:rsidRDefault="0090646B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>Target sequence (5’UTR):</w:t>
      </w:r>
      <w:r w:rsidR="00176683" w:rsidRPr="00A72328">
        <w:rPr>
          <w:szCs w:val="21"/>
        </w:rPr>
        <w:t xml:space="preserve"> </w:t>
      </w:r>
      <w:r w:rsidR="00176683" w:rsidRPr="00A72328">
        <w:rPr>
          <w:rFonts w:ascii="Times New Roman" w:hAnsi="Times New Roman" w:cs="Times New Roman"/>
          <w:szCs w:val="21"/>
        </w:rPr>
        <w:t>GCATGCTGCTAATCTTCATCA</w:t>
      </w:r>
    </w:p>
    <w:p w14:paraId="3535ACD0" w14:textId="77777777" w:rsidR="0090646B" w:rsidRPr="00A72328" w:rsidRDefault="0090646B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>Top Strand</w:t>
      </w:r>
      <w:r w:rsidRPr="00A72328">
        <w:rPr>
          <w:rFonts w:ascii="Times New Roman" w:hAnsi="Times New Roman" w:cs="Times New Roman"/>
          <w:szCs w:val="21"/>
        </w:rPr>
        <w:tab/>
      </w:r>
    </w:p>
    <w:p w14:paraId="67336D65" w14:textId="496F6569" w:rsidR="0090646B" w:rsidRPr="00A72328" w:rsidRDefault="0090646B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 xml:space="preserve">5'- </w:t>
      </w:r>
      <w:r w:rsidR="00176683" w:rsidRPr="00A72328">
        <w:rPr>
          <w:rFonts w:ascii="Times New Roman" w:hAnsi="Times New Roman" w:cs="Times New Roman"/>
          <w:szCs w:val="21"/>
        </w:rPr>
        <w:t>CACCGCATGCTGCTAATCTTCATCACGAATGATGAAGATTAGCAGCATGC</w:t>
      </w:r>
      <w:r w:rsidRPr="00A72328">
        <w:rPr>
          <w:rFonts w:ascii="Times New Roman" w:hAnsi="Times New Roman" w:cs="Times New Roman"/>
          <w:szCs w:val="21"/>
        </w:rPr>
        <w:t xml:space="preserve"> -3'</w:t>
      </w:r>
    </w:p>
    <w:p w14:paraId="3AF8A09F" w14:textId="77777777" w:rsidR="0090646B" w:rsidRPr="00A72328" w:rsidRDefault="0090646B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>Bottom Strand</w:t>
      </w:r>
      <w:r w:rsidRPr="00A72328">
        <w:rPr>
          <w:rFonts w:ascii="Times New Roman" w:hAnsi="Times New Roman" w:cs="Times New Roman"/>
          <w:szCs w:val="21"/>
        </w:rPr>
        <w:tab/>
      </w:r>
    </w:p>
    <w:p w14:paraId="6C842346" w14:textId="74B26D29" w:rsidR="0090646B" w:rsidRPr="00A72328" w:rsidRDefault="0090646B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A72328">
        <w:rPr>
          <w:rFonts w:ascii="Times New Roman" w:hAnsi="Times New Roman" w:cs="Times New Roman"/>
          <w:szCs w:val="21"/>
        </w:rPr>
        <w:t xml:space="preserve">5'- </w:t>
      </w:r>
      <w:r w:rsidR="00176683" w:rsidRPr="00A72328">
        <w:rPr>
          <w:rFonts w:ascii="Times New Roman" w:hAnsi="Times New Roman" w:cs="Times New Roman"/>
          <w:szCs w:val="21"/>
        </w:rPr>
        <w:t>AAAAGCATGCTGCTAATCTTCATCATTCGTGATGAAGATTAGCAGCATGC</w:t>
      </w:r>
      <w:r w:rsidRPr="00A72328">
        <w:rPr>
          <w:rFonts w:ascii="Times New Roman" w:hAnsi="Times New Roman" w:cs="Times New Roman"/>
          <w:szCs w:val="21"/>
        </w:rPr>
        <w:t xml:space="preserve"> -3'</w:t>
      </w:r>
    </w:p>
    <w:p w14:paraId="5787CA50" w14:textId="77777777" w:rsidR="004D279D" w:rsidRPr="00A72328" w:rsidRDefault="004D279D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541497F1" w14:textId="59C82E31" w:rsidR="004D279D" w:rsidRPr="00A72328" w:rsidRDefault="004D279D" w:rsidP="0090646B">
      <w:pPr>
        <w:rPr>
          <w:rFonts w:ascii="Times New Roman" w:hAnsi="Times New Roman" w:cs="Times New Roman"/>
          <w:b/>
          <w:bCs/>
          <w:szCs w:val="21"/>
        </w:rPr>
      </w:pPr>
      <w:r w:rsidRPr="00A72328">
        <w:rPr>
          <w:rFonts w:ascii="Times New Roman" w:hAnsi="Times New Roman" w:cs="Times New Roman" w:hint="eastAsia"/>
          <w:b/>
          <w:bCs/>
          <w:szCs w:val="21"/>
        </w:rPr>
        <w:t>O</w:t>
      </w:r>
      <w:r w:rsidRPr="00A72328">
        <w:rPr>
          <w:rFonts w:ascii="Times New Roman" w:hAnsi="Times New Roman" w:cs="Times New Roman"/>
          <w:b/>
          <w:bCs/>
          <w:szCs w:val="21"/>
        </w:rPr>
        <w:t xml:space="preserve">IP5-AS1 knock </w:t>
      </w:r>
      <w:proofErr w:type="gramStart"/>
      <w:r w:rsidRPr="00A72328">
        <w:rPr>
          <w:rFonts w:ascii="Times New Roman" w:hAnsi="Times New Roman" w:cs="Times New Roman"/>
          <w:b/>
          <w:bCs/>
          <w:szCs w:val="21"/>
        </w:rPr>
        <w:t>out</w:t>
      </w:r>
      <w:proofErr w:type="gramEnd"/>
    </w:p>
    <w:p w14:paraId="664D09FC" w14:textId="7FD36432" w:rsidR="00490BD5" w:rsidRPr="00B659CA" w:rsidRDefault="00B659CA" w:rsidP="00B65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4A7F68" wp14:editId="706F7B20">
            <wp:extent cx="4972050" cy="1646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586" cy="1652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EFEFDA" w14:textId="77777777" w:rsidR="00490BD5" w:rsidRPr="00490BD5" w:rsidRDefault="00490BD5" w:rsidP="00C95B9A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 w:rsidRPr="00490BD5">
        <w:rPr>
          <w:rFonts w:ascii="Times New Roman" w:hAnsi="Times New Roman" w:cs="Times New Roman"/>
          <w:b/>
          <w:bCs/>
          <w:szCs w:val="21"/>
        </w:rPr>
        <w:t xml:space="preserve">Primer sequences of sgRNAs </w:t>
      </w:r>
    </w:p>
    <w:p w14:paraId="61D1898F" w14:textId="0F7E5C80" w:rsidR="00490BD5" w:rsidRPr="00DD3857" w:rsidRDefault="00490BD5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DD3857">
        <w:rPr>
          <w:rFonts w:ascii="Times New Roman" w:hAnsi="Times New Roman" w:cs="Times New Roman"/>
          <w:szCs w:val="21"/>
        </w:rPr>
        <w:t xml:space="preserve">sgRNA-A1: </w:t>
      </w:r>
      <w:r w:rsidR="00402CC8" w:rsidRPr="00DD3857">
        <w:rPr>
          <w:rFonts w:ascii="Times New Roman" w:hAnsi="Times New Roman" w:cs="Times New Roman"/>
          <w:szCs w:val="21"/>
        </w:rPr>
        <w:t>CCTGGCGTGTATTCGAAAGGG</w:t>
      </w:r>
    </w:p>
    <w:p w14:paraId="3E972D75" w14:textId="44388B54" w:rsidR="00490BD5" w:rsidRPr="00DD3857" w:rsidRDefault="00490BD5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DD3857">
        <w:rPr>
          <w:rFonts w:ascii="Times New Roman" w:hAnsi="Times New Roman" w:cs="Times New Roman"/>
          <w:szCs w:val="21"/>
        </w:rPr>
        <w:t xml:space="preserve">sgRNA-A2: </w:t>
      </w:r>
      <w:r w:rsidR="001B09F8" w:rsidRPr="00DD3857">
        <w:rPr>
          <w:rFonts w:ascii="Times New Roman" w:hAnsi="Times New Roman" w:cs="Times New Roman"/>
          <w:szCs w:val="21"/>
        </w:rPr>
        <w:t>CTGTTCAGGTAACGAGTGCGGG</w:t>
      </w:r>
    </w:p>
    <w:p w14:paraId="48B7BAAB" w14:textId="62E2A6FE" w:rsidR="00490BD5" w:rsidRPr="00DD3857" w:rsidRDefault="00490BD5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DD3857">
        <w:rPr>
          <w:rFonts w:ascii="Times New Roman" w:hAnsi="Times New Roman" w:cs="Times New Roman"/>
          <w:szCs w:val="21"/>
        </w:rPr>
        <w:t xml:space="preserve">sgRNA-B1: </w:t>
      </w:r>
      <w:r w:rsidR="00FC02E0" w:rsidRPr="00DD3857">
        <w:rPr>
          <w:rFonts w:ascii="Times New Roman" w:hAnsi="Times New Roman" w:cs="Times New Roman"/>
          <w:szCs w:val="21"/>
        </w:rPr>
        <w:t>ACTCACTGGAGAAGACCACGGG</w:t>
      </w:r>
    </w:p>
    <w:p w14:paraId="6CA536D4" w14:textId="7A4B2023" w:rsidR="00490BD5" w:rsidRPr="00DD3857" w:rsidRDefault="00490BD5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DD3857">
        <w:rPr>
          <w:rFonts w:ascii="Times New Roman" w:hAnsi="Times New Roman" w:cs="Times New Roman"/>
          <w:szCs w:val="21"/>
        </w:rPr>
        <w:t xml:space="preserve">sgRNA-B2: </w:t>
      </w:r>
      <w:r w:rsidR="00FC02E0" w:rsidRPr="00DD3857">
        <w:rPr>
          <w:rFonts w:ascii="Times New Roman" w:hAnsi="Times New Roman" w:cs="Times New Roman"/>
          <w:szCs w:val="21"/>
        </w:rPr>
        <w:t>CTTTCCCGAACGCTTCACTGGG</w:t>
      </w:r>
    </w:p>
    <w:p w14:paraId="69343379" w14:textId="77777777" w:rsidR="00490BD5" w:rsidRDefault="00490BD5" w:rsidP="00C95B9A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</w:p>
    <w:p w14:paraId="291F8FD9" w14:textId="7881632B" w:rsidR="00A72328" w:rsidRDefault="00A72328" w:rsidP="00C95B9A">
      <w:pPr>
        <w:adjustRightInd w:val="0"/>
        <w:snapToGrid w:val="0"/>
        <w:rPr>
          <w:rFonts w:ascii="Times New Roman" w:hAnsi="Times New Roman" w:cs="Times New Roman"/>
          <w:b/>
          <w:bCs/>
          <w:color w:val="A9D18E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o verify wild type (WT), we use p</w:t>
      </w:r>
      <w:r>
        <w:rPr>
          <w:rFonts w:ascii="Times New Roman" w:hAnsi="Times New Roman" w:cs="Times New Roman"/>
          <w:b/>
          <w:bCs/>
          <w:szCs w:val="21"/>
        </w:rPr>
        <w:t xml:space="preserve">rimers </w:t>
      </w:r>
      <w:r w:rsidR="000E4870">
        <w:rPr>
          <w:rFonts w:ascii="Times New Roman" w:hAnsi="Times New Roman" w:cs="Times New Roman"/>
          <w:b/>
          <w:bCs/>
          <w:szCs w:val="21"/>
        </w:rPr>
        <w:t>P</w:t>
      </w:r>
      <w:r w:rsidR="001D4A7D">
        <w:rPr>
          <w:rFonts w:ascii="Times New Roman" w:hAnsi="Times New Roman" w:cs="Times New Roman"/>
          <w:b/>
          <w:bCs/>
          <w:szCs w:val="21"/>
        </w:rPr>
        <w:t>1+</w:t>
      </w:r>
      <w:r w:rsidR="000E4870">
        <w:rPr>
          <w:rFonts w:ascii="Times New Roman" w:hAnsi="Times New Roman" w:cs="Times New Roman"/>
          <w:b/>
          <w:bCs/>
          <w:szCs w:val="21"/>
        </w:rPr>
        <w:t>P</w:t>
      </w:r>
      <w:r w:rsidR="001D4A7D">
        <w:rPr>
          <w:rFonts w:ascii="Times New Roman" w:hAnsi="Times New Roman" w:cs="Times New Roman"/>
          <w:b/>
          <w:bCs/>
          <w:szCs w:val="21"/>
        </w:rPr>
        <w:t xml:space="preserve">2 </w:t>
      </w:r>
      <w:r>
        <w:rPr>
          <w:rFonts w:ascii="Times New Roman" w:hAnsi="Times New Roman" w:cs="Times New Roman"/>
          <w:b/>
          <w:bCs/>
          <w:szCs w:val="21"/>
        </w:rPr>
        <w:t xml:space="preserve">for </w:t>
      </w:r>
      <w:bookmarkStart w:id="1" w:name="_Hlk132792549"/>
      <w:r>
        <w:rPr>
          <w:rFonts w:ascii="Times New Roman" w:hAnsi="Times New Roman" w:cs="Times New Roman"/>
          <w:b/>
          <w:bCs/>
          <w:color w:val="00B0F0"/>
          <w:szCs w:val="21"/>
        </w:rPr>
        <w:t>Region 1</w:t>
      </w:r>
      <w:bookmarkEnd w:id="1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or </w:t>
      </w:r>
      <w:r w:rsidR="000E4870">
        <w:rPr>
          <w:rFonts w:ascii="Times New Roman" w:hAnsi="Times New Roman" w:cs="Times New Roman"/>
          <w:b/>
          <w:bCs/>
          <w:szCs w:val="21"/>
        </w:rPr>
        <w:t>P</w:t>
      </w:r>
      <w:r w:rsidR="001D4A7D">
        <w:rPr>
          <w:rFonts w:ascii="Times New Roman" w:hAnsi="Times New Roman" w:cs="Times New Roman"/>
          <w:b/>
          <w:bCs/>
          <w:szCs w:val="21"/>
        </w:rPr>
        <w:t>3+</w:t>
      </w:r>
      <w:r w:rsidR="000E4870">
        <w:rPr>
          <w:rFonts w:ascii="Times New Roman" w:hAnsi="Times New Roman" w:cs="Times New Roman"/>
          <w:b/>
          <w:bCs/>
          <w:szCs w:val="21"/>
        </w:rPr>
        <w:t>P</w:t>
      </w:r>
      <w:r w:rsidR="001D4A7D">
        <w:rPr>
          <w:rFonts w:ascii="Times New Roman" w:hAnsi="Times New Roman" w:cs="Times New Roman"/>
          <w:b/>
          <w:bCs/>
          <w:szCs w:val="21"/>
        </w:rPr>
        <w:t xml:space="preserve">4 </w:t>
      </w:r>
      <w:r>
        <w:rPr>
          <w:rFonts w:ascii="Times New Roman" w:hAnsi="Times New Roman" w:cs="Times New Roman"/>
          <w:b/>
          <w:bCs/>
          <w:color w:val="A9D18E"/>
          <w:szCs w:val="21"/>
        </w:rPr>
        <w:t xml:space="preserve">Region </w:t>
      </w:r>
      <w:r>
        <w:rPr>
          <w:rFonts w:ascii="Times New Roman" w:hAnsi="Times New Roman" w:cs="Times New Roman" w:hint="eastAsia"/>
          <w:b/>
          <w:bCs/>
          <w:color w:val="A9D18E"/>
          <w:szCs w:val="21"/>
        </w:rPr>
        <w:t>2</w:t>
      </w:r>
    </w:p>
    <w:p w14:paraId="3ADE3726" w14:textId="77777777" w:rsidR="00A72328" w:rsidRDefault="00A72328" w:rsidP="00C95B9A">
      <w:pPr>
        <w:adjustRightInd w:val="0"/>
        <w:snapToGrid w:val="0"/>
        <w:rPr>
          <w:rFonts w:ascii="Times New Roman" w:hAnsi="Times New Roman" w:cs="Times New Roman"/>
          <w:b/>
          <w:bCs/>
          <w:color w:val="A9D18E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Primers for </w:t>
      </w:r>
      <w:r>
        <w:rPr>
          <w:rFonts w:ascii="Times New Roman" w:hAnsi="Times New Roman" w:cs="Times New Roman"/>
          <w:b/>
          <w:bCs/>
          <w:color w:val="00B0F0"/>
          <w:szCs w:val="21"/>
        </w:rPr>
        <w:t>Region 1</w:t>
      </w:r>
    </w:p>
    <w:p w14:paraId="79F672EF" w14:textId="32DD8063" w:rsidR="00A72328" w:rsidRDefault="00A72328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orward</w:t>
      </w:r>
      <w:r>
        <w:rPr>
          <w:rFonts w:ascii="Times New Roman" w:hAnsi="Times New Roman" w:cs="Times New Roman"/>
          <w:szCs w:val="21"/>
        </w:rPr>
        <w:t xml:space="preserve">: </w:t>
      </w:r>
      <w:r w:rsidR="00B81BB6" w:rsidRPr="00B81BB6">
        <w:rPr>
          <w:rFonts w:ascii="Times New Roman" w:hAnsi="Times New Roman" w:cs="Times New Roman"/>
          <w:szCs w:val="21"/>
        </w:rPr>
        <w:t>ACCTTGAGAAGCTGCGAAGATGG</w:t>
      </w:r>
    </w:p>
    <w:p w14:paraId="7EA43B9F" w14:textId="41B16520" w:rsidR="00A72328" w:rsidRDefault="00A72328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everse</w:t>
      </w:r>
      <w:r>
        <w:rPr>
          <w:rFonts w:ascii="Times New Roman" w:hAnsi="Times New Roman" w:cs="Times New Roman"/>
          <w:szCs w:val="21"/>
        </w:rPr>
        <w:t xml:space="preserve">: </w:t>
      </w:r>
      <w:r w:rsidR="00B81BB6" w:rsidRPr="00B81BB6">
        <w:rPr>
          <w:rFonts w:ascii="Times New Roman" w:hAnsi="Times New Roman" w:cs="Times New Roman"/>
          <w:szCs w:val="21"/>
        </w:rPr>
        <w:t>TTCTGCTTGCAAAATGATGTCT</w:t>
      </w:r>
    </w:p>
    <w:p w14:paraId="7D904C40" w14:textId="77777777" w:rsidR="00A72328" w:rsidRDefault="00A72328" w:rsidP="00C95B9A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Primers for </w:t>
      </w:r>
      <w:r>
        <w:rPr>
          <w:rFonts w:ascii="Times New Roman" w:hAnsi="Times New Roman" w:cs="Times New Roman"/>
          <w:b/>
          <w:bCs/>
          <w:color w:val="A9D18E"/>
          <w:szCs w:val="21"/>
        </w:rPr>
        <w:t xml:space="preserve">Region </w:t>
      </w:r>
      <w:r>
        <w:rPr>
          <w:rFonts w:ascii="Times New Roman" w:hAnsi="Times New Roman" w:cs="Times New Roman" w:hint="eastAsia"/>
          <w:b/>
          <w:bCs/>
          <w:color w:val="A9D18E"/>
          <w:szCs w:val="21"/>
        </w:rPr>
        <w:t>2</w:t>
      </w:r>
    </w:p>
    <w:p w14:paraId="54F44126" w14:textId="77777777" w:rsidR="00B81BB6" w:rsidRDefault="00A72328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orward</w:t>
      </w:r>
      <w:r>
        <w:rPr>
          <w:rFonts w:ascii="Times New Roman" w:hAnsi="Times New Roman" w:cs="Times New Roman"/>
          <w:szCs w:val="21"/>
        </w:rPr>
        <w:t xml:space="preserve">: </w:t>
      </w:r>
      <w:r w:rsidR="00B81BB6" w:rsidRPr="00B81BB6">
        <w:rPr>
          <w:rFonts w:ascii="Times New Roman" w:hAnsi="Times New Roman" w:cs="Times New Roman"/>
          <w:szCs w:val="21"/>
        </w:rPr>
        <w:t>TTATAGTGCTTAACCTGGAAACAA</w:t>
      </w:r>
    </w:p>
    <w:p w14:paraId="20F0A633" w14:textId="04FF6531" w:rsidR="00A72328" w:rsidRDefault="00A72328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everse</w:t>
      </w:r>
      <w:r>
        <w:rPr>
          <w:rFonts w:ascii="Times New Roman" w:hAnsi="Times New Roman" w:cs="Times New Roman"/>
          <w:szCs w:val="21"/>
        </w:rPr>
        <w:t xml:space="preserve">: </w:t>
      </w:r>
      <w:r w:rsidR="00B81BB6" w:rsidRPr="00B81BB6">
        <w:rPr>
          <w:rFonts w:ascii="Times New Roman" w:hAnsi="Times New Roman" w:cs="Times New Roman"/>
          <w:szCs w:val="21"/>
        </w:rPr>
        <w:t>ATAAGCAGTCACACAGGCCATAGGAC</w:t>
      </w:r>
    </w:p>
    <w:p w14:paraId="4B24A554" w14:textId="54FAF509" w:rsidR="00A72328" w:rsidRDefault="00A72328" w:rsidP="00C95B9A">
      <w:pPr>
        <w:adjustRightInd w:val="0"/>
        <w:snapToGrid w:val="0"/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o verify </w:t>
      </w:r>
      <w:r w:rsidR="00584CE0">
        <w:rPr>
          <w:rFonts w:ascii="Times New Roman" w:hAnsi="Times New Roman" w:cs="Times New Roman"/>
          <w:b/>
          <w:bCs/>
          <w:i/>
          <w:iCs/>
          <w:szCs w:val="21"/>
        </w:rPr>
        <w:t>OIP5-AS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knockou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(KO) phenotype, we use p</w:t>
      </w:r>
      <w:r>
        <w:rPr>
          <w:rFonts w:ascii="Times New Roman" w:hAnsi="Times New Roman" w:cs="Times New Roman"/>
          <w:b/>
          <w:bCs/>
          <w:szCs w:val="21"/>
        </w:rPr>
        <w:t xml:space="preserve">rimers </w:t>
      </w:r>
      <w:r w:rsidR="000E4870">
        <w:rPr>
          <w:rFonts w:ascii="Times New Roman" w:hAnsi="Times New Roman" w:cs="Times New Roman"/>
          <w:b/>
          <w:bCs/>
          <w:szCs w:val="21"/>
        </w:rPr>
        <w:t>P</w:t>
      </w:r>
      <w:r w:rsidR="001D4A7D">
        <w:rPr>
          <w:rFonts w:ascii="Times New Roman" w:hAnsi="Times New Roman" w:cs="Times New Roman"/>
          <w:b/>
          <w:bCs/>
          <w:szCs w:val="21"/>
        </w:rPr>
        <w:t>1+</w:t>
      </w:r>
      <w:r w:rsidR="000E4870">
        <w:rPr>
          <w:rFonts w:ascii="Times New Roman" w:hAnsi="Times New Roman" w:cs="Times New Roman"/>
          <w:b/>
          <w:bCs/>
          <w:szCs w:val="21"/>
        </w:rPr>
        <w:t>P</w:t>
      </w:r>
      <w:r w:rsidR="001D4A7D">
        <w:rPr>
          <w:rFonts w:ascii="Times New Roman" w:hAnsi="Times New Roman" w:cs="Times New Roman"/>
          <w:b/>
          <w:bCs/>
          <w:szCs w:val="21"/>
        </w:rPr>
        <w:t xml:space="preserve">4 </w:t>
      </w:r>
      <w:r>
        <w:rPr>
          <w:rFonts w:ascii="Times New Roman" w:hAnsi="Times New Roman" w:cs="Times New Roman"/>
          <w:b/>
          <w:bCs/>
          <w:szCs w:val="21"/>
        </w:rPr>
        <w:t xml:space="preserve">for </w:t>
      </w:r>
      <w:r>
        <w:rPr>
          <w:rFonts w:ascii="Times New Roman" w:hAnsi="Times New Roman" w:cs="Times New Roman"/>
          <w:b/>
          <w:bCs/>
          <w:color w:val="FF0000"/>
          <w:szCs w:val="21"/>
        </w:rPr>
        <w:t>Region 3</w:t>
      </w:r>
    </w:p>
    <w:p w14:paraId="57E76733" w14:textId="77777777" w:rsidR="00A72328" w:rsidRDefault="00A72328" w:rsidP="00C95B9A">
      <w:pPr>
        <w:adjustRightInd w:val="0"/>
        <w:snapToGrid w:val="0"/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Primers for </w:t>
      </w:r>
      <w:r>
        <w:rPr>
          <w:rFonts w:ascii="Times New Roman" w:hAnsi="Times New Roman" w:cs="Times New Roman"/>
          <w:b/>
          <w:bCs/>
          <w:color w:val="FF0000"/>
          <w:szCs w:val="21"/>
        </w:rPr>
        <w:t>Region 3</w:t>
      </w:r>
    </w:p>
    <w:p w14:paraId="636EE7A4" w14:textId="31E2BB2D" w:rsidR="00A72328" w:rsidRDefault="00A72328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orward</w:t>
      </w:r>
      <w:r>
        <w:rPr>
          <w:rFonts w:ascii="Times New Roman" w:hAnsi="Times New Roman" w:cs="Times New Roman"/>
          <w:szCs w:val="21"/>
        </w:rPr>
        <w:t xml:space="preserve">: </w:t>
      </w:r>
      <w:r w:rsidR="00B81BB6" w:rsidRPr="00B81BB6">
        <w:rPr>
          <w:rFonts w:ascii="Times New Roman" w:hAnsi="Times New Roman" w:cs="Times New Roman"/>
          <w:szCs w:val="21"/>
        </w:rPr>
        <w:t>ACCTTGAGAAGCTGCGAAGATGG</w:t>
      </w:r>
    </w:p>
    <w:p w14:paraId="0ACF79FF" w14:textId="126A332D" w:rsidR="00FB6BBD" w:rsidRDefault="00A72328" w:rsidP="00C95B9A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everse</w:t>
      </w:r>
      <w:r>
        <w:rPr>
          <w:rFonts w:ascii="Times New Roman" w:hAnsi="Times New Roman" w:cs="Times New Roman"/>
          <w:szCs w:val="21"/>
        </w:rPr>
        <w:t xml:space="preserve">: </w:t>
      </w:r>
      <w:r w:rsidR="00B81BB6" w:rsidRPr="00B81BB6">
        <w:rPr>
          <w:rFonts w:ascii="Times New Roman" w:hAnsi="Times New Roman" w:cs="Times New Roman"/>
          <w:szCs w:val="21"/>
        </w:rPr>
        <w:t>ATAAGCAGTCACACAGGCCATAGGAC</w:t>
      </w:r>
    </w:p>
    <w:p w14:paraId="6752239B" w14:textId="77777777" w:rsidR="00C95B9A" w:rsidRDefault="00C95B9A" w:rsidP="00280C0D">
      <w:pPr>
        <w:adjustRightInd w:val="0"/>
        <w:snapToGrid w:val="0"/>
        <w:jc w:val="left"/>
        <w:rPr>
          <w:rFonts w:ascii="Times New Roman" w:hAnsi="Times New Roman" w:cs="Times New Roman" w:hint="eastAsia"/>
          <w:caps/>
        </w:rPr>
      </w:pPr>
    </w:p>
    <w:p w14:paraId="0C844EE0" w14:textId="15E3BA0E" w:rsidR="006E4DF9" w:rsidRPr="006E4DF9" w:rsidRDefault="006E4DF9" w:rsidP="00280C0D">
      <w:pPr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aps/>
        </w:rPr>
        <w:lastRenderedPageBreak/>
        <w:t>5</w:t>
      </w:r>
      <w:r>
        <w:rPr>
          <w:rFonts w:ascii="Times New Roman" w:hAnsi="Times New Roman" w:cs="Times New Roman"/>
          <w:caps/>
        </w:rPr>
        <w:t xml:space="preserve">’ </w:t>
      </w:r>
      <w:r w:rsidRPr="006E4DF9">
        <w:rPr>
          <w:rFonts w:ascii="Times New Roman" w:hAnsi="Times New Roman" w:cs="Times New Roman"/>
        </w:rPr>
        <w:t>arm</w:t>
      </w:r>
      <w:r>
        <w:rPr>
          <w:rFonts w:ascii="Times New Roman" w:hAnsi="Times New Roman" w:cs="Times New Roman"/>
        </w:rPr>
        <w:t xml:space="preserve"> (P1+P2)</w:t>
      </w:r>
      <w:r w:rsidR="00895FC9">
        <w:rPr>
          <w:rFonts w:ascii="Times New Roman" w:hAnsi="Times New Roman" w:cs="Times New Roman"/>
        </w:rPr>
        <w:t>, v</w:t>
      </w:r>
      <w:r w:rsidR="00895FC9" w:rsidRPr="00895FC9">
        <w:rPr>
          <w:rFonts w:ascii="Times New Roman" w:hAnsi="Times New Roman" w:cs="Times New Roman"/>
        </w:rPr>
        <w:t xml:space="preserve">erification of </w:t>
      </w:r>
      <w:r w:rsidR="00895FC9">
        <w:rPr>
          <w:rFonts w:ascii="Times New Roman" w:hAnsi="Times New Roman" w:cs="Times New Roman"/>
        </w:rPr>
        <w:t>OIP5-AS1</w:t>
      </w:r>
      <w:r w:rsidR="00895FC9" w:rsidRPr="00895FC9">
        <w:rPr>
          <w:rFonts w:ascii="Times New Roman" w:hAnsi="Times New Roman" w:cs="Times New Roman"/>
        </w:rPr>
        <w:t xml:space="preserve"> knockout cells.</w:t>
      </w:r>
    </w:p>
    <w:p w14:paraId="685C881E" w14:textId="7ADF1723" w:rsidR="00757BAD" w:rsidRDefault="00757BAD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  <w:r>
        <w:rPr>
          <w:rFonts w:ascii="Times New Roman" w:hAnsi="Times New Roman" w:cs="Times New Roman"/>
          <w:cap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A6B195" wp14:editId="599BBE0C">
                <wp:simplePos x="0" y="0"/>
                <wp:positionH relativeFrom="column">
                  <wp:posOffset>787400</wp:posOffset>
                </wp:positionH>
                <wp:positionV relativeFrom="paragraph">
                  <wp:posOffset>10160</wp:posOffset>
                </wp:positionV>
                <wp:extent cx="444500" cy="3194050"/>
                <wp:effectExtent l="0" t="0" r="12700" b="2540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500" cy="31940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7026BC6" id="矩形 7" o:spid="_x0000_s1026" style="position:absolute;left:0;text-align:left;margin-left:62pt;margin-top:.8pt;width:35pt;height:25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BA2gwIAAGkFAAAOAAAAZHJzL2Uyb0RvYy54bWysVEtv2zAMvg/YfxB0X+1k6bYGdYqgRYYB&#10;RRusHXpWZCk2IIsapcTJfv0o+ZGgK3YYloMimuRH8ePj+ubQGLZX6GuwBZ9c5JwpK6Gs7bbgP55X&#10;H75w5oOwpTBgVcGPyvObxft3162bqylUYEqFjECsn7eu4FUIbp5lXlaqEf4CnLKk1ICNCCTiNitR&#10;tITemGya55+yFrB0CFJ5T1/vOiVfJHytlQyPWnsVmCk4vS2kE9O5iWe2uBbzLQpX1bJ/hviHVzSi&#10;thR0hLoTQbAd1n9ANbVE8KDDhYQmA61rqVIOlM0kf5XNUyWcSrkQOd6NNPn/Bysf9k9ujURD6/zc&#10;0zVmcdDYxH96Hzskso4jWeoQmKSPs9nsMidKJak+Tq5m+WViMzt5O/Thq4KGxUvBkYqROBL7ex8o&#10;IpkOJjGYhVVtTCqIsaylbrqKmFHlwdRl1CYBt5tbg2wvqKarVU6/WEZCOzMjyVj6eMoq3cLRqIhh&#10;7HelWV1SHtMuQmw4NcIKKZUNk05ViVJ10SjhU7DBI4VOgBFZ0ytH7B5gsOxABuzuzb19dFWpX0fn&#10;PvW/OY8eKTLYMDo3tQV8KzNDWfWRO/uBpI6ayNIGyuMaGUI3Ld7JVU0VvBc+rAXSeFDVaeTDIx3a&#10;AFUK+htnFeCvt75He+pa0nLW0rgV3P/cCVScmW+W+vlqMpvF+UzC7PLzlAQ812zONXbX3AJVf0LL&#10;xcl0jfbBDFeN0LzQZljGqKQSVlLsgsuAg3AbujVAu0Wq5TKZ0Uw6Ee7tk5MRPLIaO/T58CLQ9W0c&#10;aAAeYBhNMX/VzZ1t9LSw3AXQdWr1E6893zTPqXH63RMXxrmcrE4bcvEbAAD//wMAUEsDBBQABgAI&#10;AAAAIQBqmHUb3QAAAAkBAAAPAAAAZHJzL2Rvd25yZXYueG1sTI/BTsMwEETvSPyDtUjcqINV0jbE&#10;qQAJIRAHKPTuJtskqr2OYjcJf8/mBLd9mtHsTL6dnBUD9qH1pOF2kYBAKn3VUq3h++v5Zg0iREOV&#10;sZ5Qww8G2BaXF7nJKj/SJw67WAsOoZAZDU2MXSZlKBt0Jix8h8Ta0ffORMa+llVvRg53VqokSaUz&#10;LfGHxnT41GB52p2dhg9/Okq7V+pt9fiiVq9uPdbDu9bXV9PDPYiIU/wzw1yfq0PBnQ7+TFUQllkt&#10;eUvkIwUx65uZDxrukmUKssjl/wXFLwAAAP//AwBQSwECLQAUAAYACAAAACEAtoM4kv4AAADhAQAA&#10;EwAAAAAAAAAAAAAAAAAAAAAAW0NvbnRlbnRfVHlwZXNdLnhtbFBLAQItABQABgAIAAAAIQA4/SH/&#10;1gAAAJQBAAALAAAAAAAAAAAAAAAAAC8BAABfcmVscy8ucmVsc1BLAQItABQABgAIAAAAIQBGWBA2&#10;gwIAAGkFAAAOAAAAAAAAAAAAAAAAAC4CAABkcnMvZTJvRG9jLnhtbFBLAQItABQABgAIAAAAIQBq&#10;mHUb3QAAAAkBAAAPAAAAAAAAAAAAAAAAAN0EAABkcnMvZG93bnJldi54bWxQSwUGAAAAAAQABADz&#10;AAAA5wUAAAAA&#10;" filled="f" strokecolor="red" strokeweight="1.5pt"/>
            </w:pict>
          </mc:Fallback>
        </mc:AlternateContent>
      </w:r>
      <w:r>
        <w:rPr>
          <w:rFonts w:ascii="Times New Roman" w:hAnsi="Times New Roman" w:cs="Times New Roman"/>
          <w:cap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A9AE13" wp14:editId="153636C9">
                <wp:simplePos x="0" y="0"/>
                <wp:positionH relativeFrom="column">
                  <wp:posOffset>292100</wp:posOffset>
                </wp:positionH>
                <wp:positionV relativeFrom="paragraph">
                  <wp:posOffset>3810</wp:posOffset>
                </wp:positionV>
                <wp:extent cx="234950" cy="3200400"/>
                <wp:effectExtent l="0" t="0" r="12700" b="1905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32004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A566FE1" id="矩形 6" o:spid="_x0000_s1026" style="position:absolute;left:0;text-align:left;margin-left:23pt;margin-top:.3pt;width:18.5pt;height:25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IwThAIAAGkFAAAOAAAAZHJzL2Uyb0RvYy54bWysVEtv2zAMvg/YfxB0X+2kydoGdYqgRYYB&#10;RVu0HXpWZCk2IIsapbz260fJjwRdscOwHBTJJD+SHx/XN/vGsK1CX4Mt+Ogs50xZCWVt1wX/8br8&#10;csmZD8KWwoBVBT8oz2/mnz9d79xMjaECUypkBGL9bOcKXoXgZlnmZaUa4c/AKUtCDdiIQE9cZyWK&#10;HaE3Jhvn+ddsB1g6BKm8p693rZDPE77WSoZHrb0KzBScYgvpxHSu4pnNr8VsjcJVtezCEP8QRSNq&#10;S04HqDsRBNtg/QdUU0sEDzqcSWgy0LqWKuVA2Yzyd9m8VMKplAuR491Ak/9/sPJh++KekGjYOT/z&#10;dI1Z7DU28Z/iY/tE1mEgS+0Dk/RxfD65mhKlkkTnVIpJntjMjtYOffimoGHxUnCkYiSOxPbeB/JI&#10;qr1KdGZhWRuTCmIs21E3TS8vpsnCg6nLKI16HterW4NsK6imy2VOv1hGQjtRo5ex9PGYVbqFg1ER&#10;w9hnpVldxjxaD7Hh1AArpFQ2jFpRJUrVepueOustkusEGJE1RTlgdwC9ZgvSY7cxd/rRVKV+HYzz&#10;vwXWGg8WyTPYMBg3tQX8CMBQVp3nVr8nqaUmsrSC8vCEDKGdFu/ksqYK3gsfngTSeFDVaeTDIx3a&#10;AFUKuhtnFeCvj75HfepaknK2o3EruP+5Eag4M98t9fPVaDKJ85kek+nFmB54KlmdSuymuQWq/oiW&#10;i5PpGvWD6a8aoXmjzbCIXkkkrCTfBZcB+8dtaNcA7RapFoukRjPpRLi3L05G8Mhq7NDX/ZtA17Vx&#10;oAF4gH40xexdN7e60dLCYhNA16nVj7x2fNM8p8bpdk9cGKfvpHXckPPfAAAA//8DAFBLAwQUAAYA&#10;CAAAACEAlunBWN8AAAAGAQAADwAAAGRycy9kb3ducmV2LnhtbEyPQUvDQBSE74L/YXmCF7Eb2xpK&#10;zEsRxYpFBasgvW2zr0kw+zZmt236732e9DjMMPNNPh9cq/bUh8YzwtUoAUVcettwhfDx/nA5AxWi&#10;YWtaz4RwpADz4vQkN5n1B36j/SpWSko4ZAahjrHLtA5lTc6Eke+Ixdv63pkosq+07c1Byl2rx0mS&#10;amcaloXadHRXU/m12jmEz2Hx8vx0cSxp+zqm5ff943q9mCCenw23N6AiDfEvDL/4gg6FMG38jm1Q&#10;LcI0lSsRIQUl7mwiaoNwnUxT0EWu/+MXPwAAAP//AwBQSwECLQAUAAYACAAAACEAtoM4kv4AAADh&#10;AQAAEwAAAAAAAAAAAAAAAAAAAAAAW0NvbnRlbnRfVHlwZXNdLnhtbFBLAQItABQABgAIAAAAIQA4&#10;/SH/1gAAAJQBAAALAAAAAAAAAAAAAAAAAC8BAABfcmVscy8ucmVsc1BLAQItABQABgAIAAAAIQAi&#10;cIwThAIAAGkFAAAOAAAAAAAAAAAAAAAAAC4CAABkcnMvZTJvRG9jLnhtbFBLAQItABQABgAIAAAA&#10;IQCW6cFY3wAAAAYBAAAPAAAAAAAAAAAAAAAAAN4EAABkcnMvZG93bnJldi54bWxQSwUGAAAAAAQA&#10;BADzAAAA6gUAAAAA&#10;" filled="f" strokecolor="red" strokeweight="1.25pt"/>
            </w:pict>
          </mc:Fallback>
        </mc:AlternateContent>
      </w:r>
      <w:r>
        <w:rPr>
          <w:rFonts w:ascii="Times New Roman" w:hAnsi="Times New Roman" w:cs="Times New Roman"/>
          <w:caps/>
          <w:noProof/>
        </w:rPr>
        <w:drawing>
          <wp:inline distT="0" distB="0" distL="0" distR="0" wp14:anchorId="4E02FFC6" wp14:editId="5AB80EC8">
            <wp:extent cx="2359660" cy="323088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660" cy="3230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E4DF9">
        <w:rPr>
          <w:rFonts w:ascii="Times New Roman" w:hAnsi="Times New Roman" w:cs="Times New Roman"/>
          <w:caps/>
          <w:noProof/>
        </w:rPr>
        <w:drawing>
          <wp:inline distT="0" distB="0" distL="0" distR="0" wp14:anchorId="6FD0289A" wp14:editId="55495F6F">
            <wp:extent cx="1256030" cy="1828800"/>
            <wp:effectExtent l="0" t="0" r="127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03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8655BD" w14:textId="77777777" w:rsidR="00F846C4" w:rsidRDefault="00F846C4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</w:p>
    <w:p w14:paraId="1C6672B5" w14:textId="10EA0DEB" w:rsidR="00F846C4" w:rsidRDefault="00274D6A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  <w:bookmarkStart w:id="2" w:name="_Hlk133309213"/>
      <w:r>
        <w:rPr>
          <w:rFonts w:ascii="Times New Roman" w:hAnsi="Times New Roman" w:cs="Times New Roman"/>
          <w:caps/>
        </w:rPr>
        <w:t>3</w:t>
      </w:r>
      <w:r w:rsidRPr="00274D6A">
        <w:rPr>
          <w:rFonts w:ascii="Times New Roman" w:hAnsi="Times New Roman" w:cs="Times New Roman"/>
          <w:caps/>
        </w:rPr>
        <w:t xml:space="preserve">’ </w:t>
      </w:r>
      <w:r w:rsidRPr="00C95B9A">
        <w:rPr>
          <w:rFonts w:ascii="Times New Roman" w:hAnsi="Times New Roman" w:cs="Times New Roman"/>
        </w:rPr>
        <w:t>arm</w:t>
      </w:r>
      <w:r w:rsidRPr="00274D6A">
        <w:rPr>
          <w:rFonts w:ascii="Times New Roman" w:hAnsi="Times New Roman" w:cs="Times New Roman"/>
          <w:caps/>
        </w:rPr>
        <w:t xml:space="preserve"> (P</w:t>
      </w:r>
      <w:r>
        <w:rPr>
          <w:rFonts w:ascii="Times New Roman" w:hAnsi="Times New Roman" w:cs="Times New Roman"/>
          <w:caps/>
        </w:rPr>
        <w:t>3</w:t>
      </w:r>
      <w:r w:rsidRPr="00274D6A">
        <w:rPr>
          <w:rFonts w:ascii="Times New Roman" w:hAnsi="Times New Roman" w:cs="Times New Roman"/>
          <w:caps/>
        </w:rPr>
        <w:t>+P</w:t>
      </w:r>
      <w:r>
        <w:rPr>
          <w:rFonts w:ascii="Times New Roman" w:hAnsi="Times New Roman" w:cs="Times New Roman"/>
          <w:caps/>
        </w:rPr>
        <w:t>4</w:t>
      </w:r>
      <w:r w:rsidRPr="00274D6A">
        <w:rPr>
          <w:rFonts w:ascii="Times New Roman" w:hAnsi="Times New Roman" w:cs="Times New Roman"/>
          <w:caps/>
        </w:rPr>
        <w:t xml:space="preserve">), </w:t>
      </w:r>
      <w:r w:rsidRPr="00C95B9A">
        <w:rPr>
          <w:rFonts w:ascii="Times New Roman" w:hAnsi="Times New Roman" w:cs="Times New Roman"/>
        </w:rPr>
        <w:t>verification of OIP5-AS1 knockout cells.</w:t>
      </w:r>
    </w:p>
    <w:bookmarkEnd w:id="2"/>
    <w:p w14:paraId="035AA411" w14:textId="46B34EEF" w:rsidR="003153FC" w:rsidRDefault="00C321A9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  <w:r>
        <w:rPr>
          <w:rFonts w:ascii="Times New Roman" w:hAnsi="Times New Roman" w:cs="Times New Roman"/>
          <w:cap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DB7228" wp14:editId="5B2853A2">
                <wp:simplePos x="0" y="0"/>
                <wp:positionH relativeFrom="column">
                  <wp:posOffset>292100</wp:posOffset>
                </wp:positionH>
                <wp:positionV relativeFrom="paragraph">
                  <wp:posOffset>6350</wp:posOffset>
                </wp:positionV>
                <wp:extent cx="222250" cy="1936750"/>
                <wp:effectExtent l="0" t="0" r="25400" b="2540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19367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732F99B" id="矩形 12" o:spid="_x0000_s1026" style="position:absolute;left:0;text-align:left;margin-left:23pt;margin-top:.5pt;width:17.5pt;height:152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AYITAIAAKIEAAAOAAAAZHJzL2Uyb0RvYy54bWysVE1vGyEQvVfqf0Dcm7XdfFpZR5YtV5Wi&#10;JFJS5YxZ8CIBQwfsdfrrO7DrOEl7qroHPMMMb5jHG1/f7J1lO4XRgK/5+GTEmfISGuM3Nf/xtPpy&#10;yVlMwjfCglc1f1GR38w+f7ruwlRNoAXbKGQE4uO0CzVvUwrTqoqyVU7EEwjKU1ADOpHIxU3VoOgI&#10;3dlqMhqdVx1gExCkipF2l32Qzwq+1kqme62jSszWnO6WyoplXee1ml2L6QZFaI0criH+4RZOGE9F&#10;X6GWIgm2RfMHlDMSIYJOJxJcBVobqUoP1M149KGbx1YEVXohcmJ4pSn+P1h5t3sMD0g0dCFOI5m5&#10;i71Gl3/pfmxfyHp5JUvtE5O0OaHvjCiVFBpffT2/IIdgquPpgDF9U+BYNmqO9BiFI7G7jalPPaTk&#10;Yh5WxtryINazLqOOSgFButBWJKrlQlPz6DecCbshwcmEBTKCNU0+noEibtYLi2wn6NFXqxF9w83e&#10;peXaSxHbPq+Eejk4k0iT1riaX+bDh9PWZ3RVVDV0cCQtW2toXh6QIfQyi0GuDBW5FTE9CCRdEV00&#10;K+meFm2BWoTB4qwF/PW3/ZxPz01RzjrSKbX/cytQcWa/exLC1fj0NAu7OKdnFxNy8G1k/Tbit24B&#10;xMqYpjLIYub8ZA+mRnDPNFLzXJVCwkuq3RM9OIvUzw8NpVTzeUkjMQeRbv1jkBk885Tpfdo/CwzD&#10;+ydSzh0cNC2mH2TQ5/ZCmG8TaFM0cuSVtJUdGoSismFo86S99UvW8a9l9hsAAP//AwBQSwMEFAAG&#10;AAgAAAAhAH29ZTrbAAAABwEAAA8AAABkcnMvZG93bnJldi54bWxMj0FPwzAMhe9I+w+RkbixlA5t&#10;Vdd0GkgTAnGAwe5Z47XVEqdqsrb8e7wTnJ78nvX8udhMzooB+9B6UvAwT0AgVd60VCv4/trdZyBC&#10;1GS09YQKfjDAppzdFDo3fqRPHPaxFlxCIdcKmhi7XMpQNeh0mPsOibOT752OPPa1NL0eudxZmSbJ&#10;UjrdEl9odIfPDVbn/cUp+PDnk7SHNH1bPb2kq1eXjfXwrtTd7bRdg4g4xb9luOIzOpTMdPQXMkFY&#10;BY9LfiWyz8JxdtWjgkXCviwL+Z+//AUAAP//AwBQSwECLQAUAAYACAAAACEAtoM4kv4AAADhAQAA&#10;EwAAAAAAAAAAAAAAAAAAAAAAW0NvbnRlbnRfVHlwZXNdLnhtbFBLAQItABQABgAIAAAAIQA4/SH/&#10;1gAAAJQBAAALAAAAAAAAAAAAAAAAAC8BAABfcmVscy8ucmVsc1BLAQItABQABgAIAAAAIQC2QAYI&#10;TAIAAKIEAAAOAAAAAAAAAAAAAAAAAC4CAABkcnMvZTJvRG9jLnhtbFBLAQItABQABgAIAAAAIQB9&#10;vWU62wAAAAcBAAAPAAAAAAAAAAAAAAAAAKYEAABkcnMvZG93bnJldi54bWxQSwUGAAAAAAQABADz&#10;AAAArgUAAAAA&#10;" filled="f" strokecolor="red" strokeweight="1.5pt"/>
            </w:pict>
          </mc:Fallback>
        </mc:AlternateContent>
      </w:r>
      <w:r w:rsidR="006C0085">
        <w:rPr>
          <w:rFonts w:ascii="Times New Roman" w:hAnsi="Times New Roman" w:cs="Times New Roman"/>
          <w:cap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9AAD1F" wp14:editId="06AA7815">
                <wp:simplePos x="0" y="0"/>
                <wp:positionH relativeFrom="column">
                  <wp:posOffset>850900</wp:posOffset>
                </wp:positionH>
                <wp:positionV relativeFrom="paragraph">
                  <wp:posOffset>6350</wp:posOffset>
                </wp:positionV>
                <wp:extent cx="488950" cy="1936750"/>
                <wp:effectExtent l="0" t="0" r="25400" b="2540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950" cy="19367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36632DD3" id="矩形 2" o:spid="_x0000_s1026" style="position:absolute;left:0;text-align:left;margin-left:67pt;margin-top:.5pt;width:38.5pt;height:152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sH0gQIAAGkFAAAOAAAAZHJzL2Uyb0RvYy54bWysVEtv2zAMvg/YfxB0X51k6SuoUwQtMgwo&#10;2qDt0LMiS7EBWdQoJU7260fJjwRdscOwHBTRJD+Sn0je3O5rw3YKfQU25+OzEWfKSigqu8n5j9fl&#10;lyvOfBC2EAasyvlBeX47//zppnEzNYESTKGQEYj1s8blvAzBzbLMy1LVwp+BU5aUGrAWgUTcZAWK&#10;htBrk01Go4usASwcglTe09f7VsnnCV9rJcOT1l4FZnJOuYV0YjrX8czmN2K2QeHKSnZpiH/IohaV&#10;paAD1L0Igm2x+gOqriSCBx3OJNQZaF1JlWqgasajd9W8lMKpVAuR491Ak/9/sPJx9+JWSDQ0zs88&#10;XWMVe411/Kf82D6RdRjIUvvAJH2cXl1dnxOlklTj668XlyQQTHb0dujDNwU1i5ecIz1G4kjsHnxo&#10;TXuTGMzCsjImPYixrImoI8KMKg+mKqI2CbhZ3xlkO0FvulyO6NcFPjGjNIylbI5VpVs4GBUxjH1W&#10;mlUF1TFpI8SGUwOskFLZMG5VpShUG+38NFjvkWpOgBFZU5YDdgfQW7YgPXbLQGcfXVXq18G5K/1v&#10;zoNHigw2DM51ZQE/qsxQVV3k1r4nqaUmsrSG4rBChtBOi3dyWdELPggfVgJpPOjVaeTDEx3aAL0U&#10;dDfOSsBfH32P9tS1pOWsoXHLuf+5Fag4M98t9fP1eDqN85mE6fnlhAQ81axPNXZb3wG9/piWi5Pp&#10;Gu2D6a8aoX6jzbCIUUklrKTYOZcBe+EutGuAdotUi0Uyo5l0IjzYFycjeGQ1dujr/k2g69o40AA8&#10;Qj+aYvaum1vb6GlhsQ2gq9TqR147vmmeU+N0uycujFM5WR035Pw3AAAA//8DAFBLAwQUAAYACAAA&#10;ACEAocaq6twAAAAJAQAADwAAAGRycy9kb3ducmV2LnhtbExPQU7DMBC8I/EHa5G4Ubsuaqs0TgVI&#10;CIE4QKF3N9kmUe11FLtJ+D3bE5x2RjOancm3k3diwD62gQzMZwoEUhmqlmoD31/Pd2sQMVmqrAuE&#10;Bn4wwra4vsptVoWRPnHYpVpwCMXMGmhS6jIpY9mgt3EWOiTWjqH3NjHta1n1duRw76RWaim9bYk/&#10;NLbDpwbL0+7sDXyE01G6vdZvq8cXvXr167Ee3o25vZkeNiASTunPDJf6XB0K7nQIZ6qicMwX97wl&#10;MeDDup5fwMHAQi0VyCKX/xcUvwAAAP//AwBQSwECLQAUAAYACAAAACEAtoM4kv4AAADhAQAAEwAA&#10;AAAAAAAAAAAAAAAAAAAAW0NvbnRlbnRfVHlwZXNdLnhtbFBLAQItABQABgAIAAAAIQA4/SH/1gAA&#10;AJQBAAALAAAAAAAAAAAAAAAAAC8BAABfcmVscy8ucmVsc1BLAQItABQABgAIAAAAIQD4rsH0gQIA&#10;AGkFAAAOAAAAAAAAAAAAAAAAAC4CAABkcnMvZTJvRG9jLnhtbFBLAQItABQABgAIAAAAIQChxqrq&#10;3AAAAAkBAAAPAAAAAAAAAAAAAAAAANsEAABkcnMvZG93bnJldi54bWxQSwUGAAAAAAQABADzAAAA&#10;5AUAAAAA&#10;" filled="f" strokecolor="red" strokeweight="1.5pt"/>
            </w:pict>
          </mc:Fallback>
        </mc:AlternateContent>
      </w:r>
      <w:r w:rsidR="00F846C4">
        <w:rPr>
          <w:rFonts w:ascii="Times New Roman" w:hAnsi="Times New Roman" w:cs="Times New Roman"/>
          <w:caps/>
          <w:noProof/>
        </w:rPr>
        <w:drawing>
          <wp:inline distT="0" distB="0" distL="0" distR="0" wp14:anchorId="5C44E69D" wp14:editId="611AEC1C">
            <wp:extent cx="1891641" cy="1981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625" cy="1994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846C4">
        <w:rPr>
          <w:rFonts w:ascii="Times New Roman" w:hAnsi="Times New Roman" w:cs="Times New Roman" w:hint="eastAsia"/>
          <w:caps/>
        </w:rPr>
        <w:t xml:space="preserve"> </w:t>
      </w:r>
      <w:r w:rsidR="00F846C4">
        <w:rPr>
          <w:rFonts w:ascii="Times New Roman" w:hAnsi="Times New Roman" w:cs="Times New Roman"/>
          <w:caps/>
        </w:rPr>
        <w:t xml:space="preserve">       </w:t>
      </w:r>
      <w:r w:rsidR="00F846C4">
        <w:rPr>
          <w:rFonts w:ascii="Times New Roman" w:hAnsi="Times New Roman" w:cs="Times New Roman"/>
          <w:caps/>
          <w:noProof/>
        </w:rPr>
        <w:drawing>
          <wp:inline distT="0" distB="0" distL="0" distR="0" wp14:anchorId="0A31DDEA" wp14:editId="29345D82">
            <wp:extent cx="1256030" cy="1828800"/>
            <wp:effectExtent l="0" t="0" r="127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03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1457FB" w14:textId="77777777" w:rsidR="00274D6A" w:rsidRDefault="00274D6A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</w:p>
    <w:p w14:paraId="5490F506" w14:textId="368401F2" w:rsidR="00E15205" w:rsidRPr="00E15205" w:rsidRDefault="00E15205" w:rsidP="00280C0D">
      <w:pPr>
        <w:adjustRightInd w:val="0"/>
        <w:snapToGrid w:val="0"/>
        <w:jc w:val="left"/>
        <w:rPr>
          <w:rFonts w:ascii="Times New Roman" w:hAnsi="Times New Roman" w:cs="Times New Roman"/>
        </w:rPr>
      </w:pPr>
      <w:r w:rsidRPr="00E15205">
        <w:rPr>
          <w:rFonts w:ascii="Times New Roman" w:hAnsi="Times New Roman" w:cs="Times New Roman"/>
        </w:rPr>
        <w:t>full length (P3+P4), verification of OIP5-AS1 knockout cells.</w:t>
      </w:r>
    </w:p>
    <w:p w14:paraId="23F607BF" w14:textId="0CFF092B" w:rsidR="00274D6A" w:rsidRDefault="00E15205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  <w:r>
        <w:rPr>
          <w:rFonts w:ascii="Times New Roman" w:hAnsi="Times New Roman" w:cs="Times New Roman"/>
          <w:cap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8276E8" wp14:editId="3B527D85">
                <wp:simplePos x="0" y="0"/>
                <wp:positionH relativeFrom="column">
                  <wp:posOffset>800100</wp:posOffset>
                </wp:positionH>
                <wp:positionV relativeFrom="paragraph">
                  <wp:posOffset>116205</wp:posOffset>
                </wp:positionV>
                <wp:extent cx="533400" cy="1549400"/>
                <wp:effectExtent l="0" t="0" r="19050" b="1270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5494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69B97705" id="矩形 16" o:spid="_x0000_s1026" style="position:absolute;left:0;text-align:left;margin-left:63pt;margin-top:9.15pt;width:42pt;height:12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dpFTwIAAKIEAAAOAAAAZHJzL2Uyb0RvYy54bWysVMFuGyEQvVfqPyDuza4Tu02srCMrkatK&#10;URIpqXLGLHiRgKED9jr9+g7sOk7Tnqr6gGeY4Q3zeLOXV3tn2U5hNOAbPjmpOVNeQmv8puHfn1af&#10;zjmLSfhWWPCq4S8q8qvFxw+XfZirU+jAtgoZgfg470PDu5TCvKqi7JQT8QSC8hTUgE4kcnFTtSh6&#10;Qne2Oq3rz1UP2AYEqWKk3ZshyBcFX2sl073WUSVmG053S2XFsq7zWi0uxXyDInRGjtcQ/3ALJ4yn&#10;oq9QNyIJtkXzB5QzEiGCTicSXAVaG6lKD9TNpH7XzWMngiq9EDkxvNIU/x+svNs9hgckGvoQ55HM&#10;3MVeo8v/dD+2L2S9vJKl9olJ2pydnU1rolRSaDKbXmSHYKrj6YAxfVXgWDYajvQYhSOxu41pSD2k&#10;5GIeVsba8iDWs55QL+pZLiBIF9qKRKYLbcOj33Am7IYEJxMWyAjWtPl4Boq4WV9bZDtBj75a1fQb&#10;b/ZbWq59I2I35JXQIAdnEmnSGtfw83z4cNr6jK6KqsYOjqRlaw3tywMyhEFmMciVoSK3IqYHgaQr&#10;6oZmJd3Toi1QizBanHWAP/+2n/PpuSnKWU86pfZ/bAUqzuw3T0K4mEynWdjFmc6+nJKDbyPrtxG/&#10;dddArExoKoMsZs5P9mBqBPdMI7XMVSkkvKTaA9Gjc52G+aGhlGq5LGkk5iDSrX8MMoNnnjK9T/tn&#10;gWF8/0TKuYODpsX8nQyG3EEIy20CbYpGjryStrJDg1BUNg5tnrS3fsk6floWvwAAAP//AwBQSwME&#10;FAAGAAgAAAAhAGMpQJ3cAAAACgEAAA8AAABkcnMvZG93bnJldi54bWxMT0FOwzAQvCPxB2uRuFGn&#10;rpRGIU4FSAiBOECBuxtvk6j2OordJPye5QS3mZ3R7Ey1W7wTE46xD6RhvcpAIDXB9tRq+Px4vClA&#10;xGTIGhcINXxjhF19eVGZ0oaZ3nHap1ZwCMXSaOhSGkopY9OhN3EVBiTWjmH0JjEdW2lHM3O4d1Jl&#10;WS696Yk/dGbAhw6b0/7sNbyF01G6L6VetvdPavvsi7mdXrW+vlrubkEkXNKfGX7rc3WoudMhnMlG&#10;4ZirnLckBsUGBBvUOuPDgUGuNiDrSv6fUP8AAAD//wMAUEsBAi0AFAAGAAgAAAAhALaDOJL+AAAA&#10;4QEAABMAAAAAAAAAAAAAAAAAAAAAAFtDb250ZW50X1R5cGVzXS54bWxQSwECLQAUAAYACAAAACEA&#10;OP0h/9YAAACUAQAACwAAAAAAAAAAAAAAAAAvAQAAX3JlbHMvLnJlbHNQSwECLQAUAAYACAAAACEA&#10;pFHaRU8CAACiBAAADgAAAAAAAAAAAAAAAAAuAgAAZHJzL2Uyb0RvYy54bWxQSwECLQAUAAYACAAA&#10;ACEAYylAndwAAAAKAQAADwAAAAAAAAAAAAAAAACpBAAAZHJzL2Rvd25yZXYueG1sUEsFBgAAAAAE&#10;AAQA8wAAALIFAAAAAA==&#10;" filled="f" strokecolor="red" strokeweight="1.5pt"/>
            </w:pict>
          </mc:Fallback>
        </mc:AlternateContent>
      </w:r>
      <w:r>
        <w:rPr>
          <w:rFonts w:ascii="Times New Roman" w:hAnsi="Times New Roman" w:cs="Times New Roman"/>
          <w:cap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5A4157" wp14:editId="781BD5D2">
                <wp:simplePos x="0" y="0"/>
                <wp:positionH relativeFrom="column">
                  <wp:posOffset>279400</wp:posOffset>
                </wp:positionH>
                <wp:positionV relativeFrom="paragraph">
                  <wp:posOffset>128905</wp:posOffset>
                </wp:positionV>
                <wp:extent cx="215900" cy="1536700"/>
                <wp:effectExtent l="0" t="0" r="12700" b="2540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536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2828CFD" id="矩形 15" o:spid="_x0000_s1026" style="position:absolute;left:0;text-align:left;margin-left:22pt;margin-top:10.15pt;width:17pt;height:1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4XMUAIAAKIEAAAOAAAAZHJzL2Uyb0RvYy54bWysVE1v2zAMvQ/YfxB0X+1kTT+COkXQIsOA&#10;oivQDj0zshQL0NcoJU7360fJTtN1Ow3LQSFF6lF8evTV9d4atpMYtXcNn5zUnEknfKvdpuHfn1af&#10;LjiLCVwLxjvZ8BcZ+fXi44erPszl1HfetBIZgbg470PDu5TCvKqi6KSFeOKDdBRUHi0kcnFTtQg9&#10;oVtTTev6rOo9tgG9kDHS7u0Q5IuCr5QU6ZtSUSZmGk53S2XFsq7zWi2uYL5BCJ0W4zXgH25hQTsq&#10;+gp1CwnYFvUfUFYL9NGrdCK8rbxSWsjSA3Uzqd9189hBkKUXIieGV5ri/4MV97vH8IBEQx/iPJKZ&#10;u9grtPmf7sf2hayXV7LkPjFBm9PJ7LImSgWFJrPPZ+fkEEx1PB0wpi/SW5aNhiM9RuEIdncxDamH&#10;lFzM+ZU2pjyIcawn1Mt6lgsA6UIZSGTa0DY8ug1nYDYkOJGwQEZvdJuPZ6CIm/WNQbYDevTVqqbf&#10;eLPf0nLtW4jdkFdCgxysTqRJo23DL/Lhw2njMrosqho7OJKWrbVvXx6QoR9kFoNYaSpyBzE9AJKu&#10;qBualfSNFmU8tehHi7PO48+/7ed8em6KctaTTqn9H1tAyZn56kgIl5PT0yzs4pzOzqfk4NvI+m3E&#10;be2NJ1YmNJVBFDPnJ3MwFXr7TCO1zFUpBE5Q7YHo0blJw/zQUAq5XJY0EnOAdOceg8jgmadM79P+&#10;GTCM759IOff+oGmYv5PBkDsIYblNXumikSOvpK3s0CAUlY1DmyftrV+yjp+WxS8AAAD//wMAUEsD&#10;BBQABgAIAAAAIQD04Sah3QAAAAgBAAAPAAAAZHJzL2Rvd25yZXYueG1sTI/BTsMwEETvSPyDtUjc&#10;qFO3aqI0TgVICIE4lAJ3N9kmUe11FLtJ+HuWExyfZjX7ptjNzooRh9B50rBcJCCQKl931Gj4/Hi6&#10;y0CEaKg21hNq+MYAu/L6qjB57Sd6x/EQG8ElFHKjoY2xz6UMVYvOhIXvkTg7+cGZyDg0sh7MxOXO&#10;SpUkG+lMR/yhNT0+tlidDxenYe/PJ2m/lHpNH55V+uKyqRnftL69me+3ICLO8e8YfvVZHUp2OvoL&#10;1UFYDes1T4kaVLICwXmaMR+ZN2oFsizk/wHlDwAAAP//AwBQSwECLQAUAAYACAAAACEAtoM4kv4A&#10;AADhAQAAEwAAAAAAAAAAAAAAAAAAAAAAW0NvbnRlbnRfVHlwZXNdLnhtbFBLAQItABQABgAIAAAA&#10;IQA4/SH/1gAAAJQBAAALAAAAAAAAAAAAAAAAAC8BAABfcmVscy8ucmVsc1BLAQItABQABgAIAAAA&#10;IQDH14XMUAIAAKIEAAAOAAAAAAAAAAAAAAAAAC4CAABkcnMvZTJvRG9jLnhtbFBLAQItABQABgAI&#10;AAAAIQD04Sah3QAAAAgBAAAPAAAAAAAAAAAAAAAAAKoEAABkcnMvZG93bnJldi54bWxQSwUGAAAA&#10;AAQABADzAAAAtAUAAAAA&#10;" filled="f" strokecolor="red" strokeweight="1.5pt"/>
            </w:pict>
          </mc:Fallback>
        </mc:AlternateContent>
      </w:r>
      <w:r w:rsidRPr="00E15205">
        <w:rPr>
          <w:rFonts w:ascii="Times New Roman" w:hAnsi="Times New Roman" w:cs="Times New Roman"/>
          <w:caps/>
          <w:noProof/>
        </w:rPr>
        <w:drawing>
          <wp:inline distT="0" distB="0" distL="0" distR="0" wp14:anchorId="04F41814" wp14:editId="5E62E392">
            <wp:extent cx="1918626" cy="1562100"/>
            <wp:effectExtent l="0" t="0" r="571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2130" cy="157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caps/>
        </w:rPr>
        <w:t xml:space="preserve"> </w:t>
      </w:r>
      <w:r>
        <w:rPr>
          <w:rFonts w:eastAsia="华文细黑"/>
          <w:b/>
          <w:noProof/>
          <w:szCs w:val="21"/>
        </w:rPr>
        <w:t xml:space="preserve">       </w:t>
      </w:r>
      <w:r>
        <w:rPr>
          <w:rFonts w:eastAsia="华文细黑"/>
          <w:b/>
          <w:noProof/>
          <w:szCs w:val="21"/>
        </w:rPr>
        <w:drawing>
          <wp:inline distT="0" distB="0" distL="114300" distR="114300" wp14:anchorId="143433E0" wp14:editId="5BFDB7BF">
            <wp:extent cx="1047750" cy="1652905"/>
            <wp:effectExtent l="0" t="0" r="19050" b="23495"/>
            <wp:docPr id="39" name="图片 39" descr="截屏2022-05-09 12.00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截屏2022-05-09 12.00.3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47750" cy="165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C7A4F" w14:textId="03C97D86" w:rsidR="00274D6A" w:rsidRDefault="00274D6A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</w:p>
    <w:p w14:paraId="0F5C5476" w14:textId="6C47AADA" w:rsidR="00C95B9A" w:rsidRDefault="00C95B9A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</w:p>
    <w:p w14:paraId="5BF55DDD" w14:textId="24773A29" w:rsidR="00C95B9A" w:rsidRDefault="00C95B9A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</w:p>
    <w:p w14:paraId="0E840505" w14:textId="77777777" w:rsidR="00C95B9A" w:rsidRDefault="00C95B9A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</w:p>
    <w:p w14:paraId="04DED483" w14:textId="77777777" w:rsidR="00C95B9A" w:rsidRDefault="00C95B9A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</w:p>
    <w:p w14:paraId="419A4D3B" w14:textId="77777777" w:rsidR="00C95B9A" w:rsidRDefault="00C95B9A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</w:p>
    <w:p w14:paraId="10CCEA80" w14:textId="77777777" w:rsidR="00C95B9A" w:rsidRDefault="00C95B9A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</w:p>
    <w:p w14:paraId="4C57BD93" w14:textId="77777777" w:rsidR="00274D6A" w:rsidRDefault="00274D6A" w:rsidP="00274D6A">
      <w:pPr>
        <w:adjustRightInd w:val="0"/>
        <w:snapToGrid w:val="0"/>
        <w:jc w:val="left"/>
        <w:rPr>
          <w:rFonts w:ascii="Times New Roman" w:hAnsi="Times New Roman" w:cs="Times New Roman"/>
          <w:b/>
          <w:bCs/>
        </w:rPr>
      </w:pPr>
      <w:r w:rsidRPr="00280C0D">
        <w:rPr>
          <w:rFonts w:ascii="Times New Roman" w:hAnsi="Times New Roman" w:cs="Times New Roman"/>
          <w:b/>
          <w:bCs/>
        </w:rPr>
        <w:lastRenderedPageBreak/>
        <w:t>Sanger sequencing of OIP5-AS1 knockout</w:t>
      </w:r>
    </w:p>
    <w:p w14:paraId="5D10976D" w14:textId="77777777" w:rsidR="00274D6A" w:rsidRDefault="00274D6A" w:rsidP="00274D6A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  <w:r w:rsidRPr="00E57715">
        <w:rPr>
          <w:rFonts w:ascii="Times New Roman" w:hAnsi="Times New Roman" w:cs="Times New Roman"/>
          <w:caps/>
        </w:rPr>
        <w:t>agggttggccaccttgagaagctgcgaagatgg</w:t>
      </w:r>
      <w:r>
        <w:rPr>
          <w:rFonts w:ascii="Times New Roman" w:hAnsi="Times New Roman" w:cs="Times New Roman"/>
          <w:caps/>
        </w:rPr>
        <w:t>--</w:t>
      </w:r>
      <w:r w:rsidRPr="00E57715">
        <w:t xml:space="preserve"> </w:t>
      </w:r>
      <w:r w:rsidRPr="00E57715">
        <w:rPr>
          <w:rFonts w:ascii="Times New Roman" w:hAnsi="Times New Roman" w:cs="Times New Roman"/>
        </w:rPr>
        <w:t>del</w:t>
      </w:r>
      <w:r w:rsidRPr="00E57715">
        <w:rPr>
          <w:rFonts w:ascii="Times New Roman" w:hAnsi="Times New Roman" w:cs="Times New Roman"/>
          <w:caps/>
        </w:rPr>
        <w:t>4968</w:t>
      </w:r>
      <w:r w:rsidRPr="00E57715">
        <w:rPr>
          <w:rFonts w:ascii="Times New Roman" w:hAnsi="Times New Roman" w:cs="Times New Roman"/>
        </w:rPr>
        <w:t>bp</w:t>
      </w:r>
      <w:r>
        <w:rPr>
          <w:rFonts w:ascii="Times New Roman" w:hAnsi="Times New Roman" w:cs="Times New Roman"/>
        </w:rPr>
        <w:t>—</w:t>
      </w:r>
      <w:r w:rsidRPr="00E57715">
        <w:rPr>
          <w:rFonts w:ascii="Times New Roman" w:hAnsi="Times New Roman" w:cs="Times New Roman"/>
          <w:caps/>
        </w:rPr>
        <w:t>ttatagtgcttaacctggaaacaaatgtactacagcccca</w:t>
      </w:r>
    </w:p>
    <w:p w14:paraId="488BAA4F" w14:textId="77777777" w:rsidR="00274D6A" w:rsidRDefault="00274D6A" w:rsidP="00274D6A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</w:p>
    <w:p w14:paraId="31118280" w14:textId="77777777" w:rsidR="00274D6A" w:rsidRDefault="00274D6A" w:rsidP="00274D6A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  <w:r>
        <w:rPr>
          <w:rFonts w:ascii="Times New Roman" w:hAnsi="Times New Roman" w:cs="Times New Roman" w:hint="eastAsia"/>
          <w:cap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C82E43" wp14:editId="25A377F0">
                <wp:simplePos x="0" y="0"/>
                <wp:positionH relativeFrom="column">
                  <wp:posOffset>2400300</wp:posOffset>
                </wp:positionH>
                <wp:positionV relativeFrom="paragraph">
                  <wp:posOffset>-38100</wp:posOffset>
                </wp:positionV>
                <wp:extent cx="0" cy="196850"/>
                <wp:effectExtent l="76200" t="0" r="57150" b="5080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33EF73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1" o:spid="_x0000_s1026" type="#_x0000_t32" style="position:absolute;left:0;text-align:left;margin-left:189pt;margin-top:-3pt;width:0;height:15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HSVwwEAAG8DAAAOAAAAZHJzL2Uyb0RvYy54bWysU01v2zAMvQ/YfxB0X+wEbZEZcXpIml2G&#10;rcDWH8DIsi1AXyC1OPn3oxQv7bbbMB9o6oOP5OPT5vHsrDhpJBN8K5eLWgrtVeiMH1r58v3wYS0F&#10;JfAd2OB1Ky+a5OP2/bvNFBu9CmOwnUbBIJ6aKbZyTCk2VUVq1A5oEaL2fNgHdJB4iUPVIUyM7my1&#10;quuHagrYRQxKE/Hu/nootwW/77VKX/uedBK2lVxbKhaLPWZbbTfQDAhxNGouA/6hCgfGc9Ib1B4S&#10;iB9o/oJyRmGg0KeFCq4KfW+ULj1wN8v6j26+jRB16YXJoXijif4frPpy2vlnZBqmSA3FZ8xdnHt0&#10;+c/1iXMh63IjS5+TUNdNxbvLjw/r+8Jj9RoXkdInHZzITispIZhhTLvgPU8k4LJwBafPlDgzB/4K&#10;yEl9OBhry2CsF1MrV/d3Nc9OAeujt5DYdbFjWD9IAXZg4amEBZKCNV0Oz0CEw3FnUZyAh3841Pzl&#10;eXO6367l3Hug8XqvHF1l4UxibVrjWrnOwbNaEhj75DuRLpEFndCAH6yeka3PmXVR3tzdK7HZO4bu&#10;Uviu8oqnWgqaFZhl83bN/tt3sv0JAAD//wMAUEsDBBQABgAIAAAAIQBaqZfu3gAAAAkBAAAPAAAA&#10;ZHJzL2Rvd25yZXYueG1sTI9LT8NADITvlfgPKyNxazcUpZQQp0JIICFOfYjzNjF5kPWG7KZJ/z2u&#10;OMDJsmc0/ibdTLZVJ+p97RjhdhGBIs5dUXOJcNi/zNegfDBcmNYxIZzJwya7mqUmKdzIWzrtQqkk&#10;hH1iEKoQukRrn1dkjV+4jli0T9dbE2TtS130ZpRw2+plFK20NTXLh8p09FxR/rUbLIJumvOwfaeH&#10;+O1j+PZjvH+tDw3izfX09Agq0BT+zHDBF3TIhOnoBi68ahHu7tfSJSDMVzLF8Hs4IizjCHSW6v8N&#10;sh8AAAD//wMAUEsBAi0AFAAGAAgAAAAhALaDOJL+AAAA4QEAABMAAAAAAAAAAAAAAAAAAAAAAFtD&#10;b250ZW50X1R5cGVzXS54bWxQSwECLQAUAAYACAAAACEAOP0h/9YAAACUAQAACwAAAAAAAAAAAAAA&#10;AAAvAQAAX3JlbHMvLnJlbHNQSwECLQAUAAYACAAAACEAqax0lcMBAABvAwAADgAAAAAAAAAAAAAA&#10;AAAuAgAAZHJzL2Uyb0RvYy54bWxQSwECLQAUAAYACAAAACEAWqmX7t4AAAAJAQAADwAAAAAAAAAA&#10;AAAAAAAdBAAAZHJzL2Rvd25yZXYueG1sUEsFBgAAAAAEAAQA8wAAACgFAAAAAA==&#10;" strokecolor="red" strokeweight="2pt">
                <v:stroke endarrow="block" joinstyle="miter"/>
              </v:shape>
            </w:pict>
          </mc:Fallback>
        </mc:AlternateContent>
      </w:r>
    </w:p>
    <w:p w14:paraId="153278FA" w14:textId="1DECE7DB" w:rsidR="00274D6A" w:rsidRPr="00274D6A" w:rsidRDefault="00274D6A" w:rsidP="00280C0D">
      <w:pPr>
        <w:adjustRightInd w:val="0"/>
        <w:snapToGrid w:val="0"/>
        <w:jc w:val="left"/>
        <w:rPr>
          <w:rFonts w:ascii="Times New Roman" w:hAnsi="Times New Roman" w:cs="Times New Roman"/>
          <w:caps/>
        </w:rPr>
      </w:pPr>
      <w:r>
        <w:rPr>
          <w:rFonts w:ascii="Times New Roman" w:hAnsi="Times New Roman" w:cs="Times New Roman"/>
          <w:cap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8771D6" wp14:editId="7B26D7D6">
                <wp:simplePos x="0" y="0"/>
                <wp:positionH relativeFrom="column">
                  <wp:posOffset>0</wp:posOffset>
                </wp:positionH>
                <wp:positionV relativeFrom="paragraph">
                  <wp:posOffset>1270</wp:posOffset>
                </wp:positionV>
                <wp:extent cx="2406650" cy="977900"/>
                <wp:effectExtent l="0" t="0" r="12700" b="1270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6650" cy="97790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alpha val="3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3CC7B12" id="矩形 4" o:spid="_x0000_s1026" style="position:absolute;left:0;text-align:left;margin-left:0;margin-top:.1pt;width:189.5pt;height:7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2m4awIAAA0FAAAOAAAAZHJzL2Uyb0RvYy54bWysVEtv2zAMvg/YfxB0X+1kbtMGdYogRYcB&#10;RRugHXpmZCk2oNcoJU7360fJSRN0OxTDclBIkeLj40df3+yMZluJoXO25qOzkjNphWs6u675j+e7&#10;L5echQi2Ae2srPmrDPxm9vnTde+ncuxapxuJjILYMO19zdsY/bQogmilgXDmvLRkVA4NRFJxXTQI&#10;PUU3uhiX5UXRO2w8OiFDoNvbwchnOb5SUsRHpYKMTNecaov5xHyu0lnMrmG6RvBtJ/ZlwD9UYaCz&#10;lPQt1C1EYBvs/ghlOoEuOBXPhDOFU6oTMvdA3YzKd908teBl7oXACf4NpvD/woqH7ZNfIsHQ+zAN&#10;JKYudgpN+qf62C6D9foGltxFJuhyXJUXF+eEqSDb1WRyVWY0i+NrjyF+k86wJNQcaRgZI9jeh0gZ&#10;yfXgkpIFp7vmrtM6K7heLTSyLdDgqmoyXlTDW+1bGG6/lvRLA6Q4YXAf5NM42rKeeDmekCsTQAxT&#10;GiKJxjc1D3bNGeg1UVdEzAk+VEVooZFDFecfqSK1eQuhHZ7kFAPzTBeJ/rozNb9MgQ79aJtAkJnA&#10;e7CO80nSyjWvS2ToBkYHL+46SnIPIS4BicLULq1lfKRDaUcYuL3EWevw19/ukz8xi6yc9bQShM/P&#10;DaDkTH+3xLmrUVWlHcpKdT4Zk4KnltWpxW7MwtHwRvQB8CKLyT/qg6jQmRfa3nnKSiawgnIPk9gr&#10;izisKu2/kPN5dqO98RDv7ZMXKXjCKcH7vHsB9HuqRSLpgzusD0zfMW7wTS+tm2+iU12m4xFX4lFS&#10;aOcyo/bfh7TUp3r2On7FZr8BAAD//wMAUEsDBBQABgAIAAAAIQBxOFwv3QAAAAUBAAAPAAAAZHJz&#10;L2Rvd25yZXYueG1sTI/NTsMwEITvSLyDtUhcEHVIS6EhTlUhISS4QMuF2zbe/Ih4HWKnDTw9ywmO&#10;oxnNfJOvJ9epAw2h9WzgapaAIi69bbk28LZ7uLwFFSKyxc4zGfiiAOvi9CTHzPojv9JhG2slJRwy&#10;NNDE2Gdah7Ihh2Hme2LxKj84jCKHWtsBj1LuOp0myVI7bFkWGuzpvqHyYzs6A58vzxtcNcvH6v2i&#10;mqd68f3Ujjtjzs+mzR2oSFP8C8MvvqBDIUx7P7INqjMgR6KBFJR485uVyL2Erhcp6CLX/+mLHwAA&#10;AP//AwBQSwECLQAUAAYACAAAACEAtoM4kv4AAADhAQAAEwAAAAAAAAAAAAAAAAAAAAAAW0NvbnRl&#10;bnRfVHlwZXNdLnhtbFBLAQItABQABgAIAAAAIQA4/SH/1gAAAJQBAAALAAAAAAAAAAAAAAAAAC8B&#10;AABfcmVscy8ucmVsc1BLAQItABQABgAIAAAAIQCRI2m4awIAAA0FAAAOAAAAAAAAAAAAAAAAAC4C&#10;AABkcnMvZTJvRG9jLnhtbFBLAQItABQABgAIAAAAIQBxOFwv3QAAAAUBAAAPAAAAAAAAAAAAAAAA&#10;AMUEAABkcnMvZG93bnJldi54bWxQSwUGAAAAAAQABADzAAAAzwUAAAAA&#10;" fillcolor="#4472c4" strokecolor="#2f528f" strokeweight="1pt">
                <v:fill opacity="19789f"/>
              </v:rect>
            </w:pict>
          </mc:Fallback>
        </mc:AlternateContent>
      </w:r>
      <w:r>
        <w:rPr>
          <w:rFonts w:ascii="Times New Roman" w:hAnsi="Times New Roman" w:cs="Times New Roman"/>
          <w:caps/>
          <w:noProof/>
        </w:rPr>
        <w:drawing>
          <wp:inline distT="0" distB="0" distL="0" distR="0" wp14:anchorId="522D51BF" wp14:editId="2FA5E7E0">
            <wp:extent cx="5248250" cy="1003300"/>
            <wp:effectExtent l="0" t="0" r="0" b="6350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835" cy="1010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74D6A" w:rsidRPr="00274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4EAB7" w14:textId="77777777" w:rsidR="00733345" w:rsidRDefault="00733345" w:rsidP="004D279D">
      <w:r>
        <w:separator/>
      </w:r>
    </w:p>
  </w:endnote>
  <w:endnote w:type="continuationSeparator" w:id="0">
    <w:p w14:paraId="251F761A" w14:textId="77777777" w:rsidR="00733345" w:rsidRDefault="00733345" w:rsidP="004D2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12FC6" w14:textId="77777777" w:rsidR="00733345" w:rsidRDefault="00733345" w:rsidP="004D279D">
      <w:r>
        <w:separator/>
      </w:r>
    </w:p>
  </w:footnote>
  <w:footnote w:type="continuationSeparator" w:id="0">
    <w:p w14:paraId="5D8D1B14" w14:textId="77777777" w:rsidR="00733345" w:rsidRDefault="00733345" w:rsidP="004D2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F29"/>
    <w:rsid w:val="000056E1"/>
    <w:rsid w:val="00062B67"/>
    <w:rsid w:val="00086B41"/>
    <w:rsid w:val="000C5F29"/>
    <w:rsid w:val="000E4870"/>
    <w:rsid w:val="00105B10"/>
    <w:rsid w:val="0014692F"/>
    <w:rsid w:val="00176683"/>
    <w:rsid w:val="00184623"/>
    <w:rsid w:val="001A2481"/>
    <w:rsid w:val="001A319E"/>
    <w:rsid w:val="001B09F8"/>
    <w:rsid w:val="001D205F"/>
    <w:rsid w:val="001D4A7D"/>
    <w:rsid w:val="0020255F"/>
    <w:rsid w:val="00274D6A"/>
    <w:rsid w:val="00280C0D"/>
    <w:rsid w:val="002A1911"/>
    <w:rsid w:val="002B1245"/>
    <w:rsid w:val="003153FC"/>
    <w:rsid w:val="003C1774"/>
    <w:rsid w:val="00402CC8"/>
    <w:rsid w:val="00490BD5"/>
    <w:rsid w:val="004D279D"/>
    <w:rsid w:val="00524ABD"/>
    <w:rsid w:val="00541C0C"/>
    <w:rsid w:val="0057199C"/>
    <w:rsid w:val="00584CE0"/>
    <w:rsid w:val="0059467A"/>
    <w:rsid w:val="005A220F"/>
    <w:rsid w:val="005A58F6"/>
    <w:rsid w:val="00632B42"/>
    <w:rsid w:val="00655EC6"/>
    <w:rsid w:val="006C0085"/>
    <w:rsid w:val="006D7617"/>
    <w:rsid w:val="006E4DF9"/>
    <w:rsid w:val="00733345"/>
    <w:rsid w:val="00757BAD"/>
    <w:rsid w:val="007E41BB"/>
    <w:rsid w:val="0083091C"/>
    <w:rsid w:val="00840891"/>
    <w:rsid w:val="00855273"/>
    <w:rsid w:val="00895FC9"/>
    <w:rsid w:val="008B7F93"/>
    <w:rsid w:val="008E1716"/>
    <w:rsid w:val="008F530E"/>
    <w:rsid w:val="0090646B"/>
    <w:rsid w:val="00984E12"/>
    <w:rsid w:val="009A707D"/>
    <w:rsid w:val="00A72328"/>
    <w:rsid w:val="00A97B57"/>
    <w:rsid w:val="00AC7715"/>
    <w:rsid w:val="00AE32B4"/>
    <w:rsid w:val="00AF0036"/>
    <w:rsid w:val="00B659CA"/>
    <w:rsid w:val="00B81BB6"/>
    <w:rsid w:val="00B87A81"/>
    <w:rsid w:val="00BC40B7"/>
    <w:rsid w:val="00C05726"/>
    <w:rsid w:val="00C321A9"/>
    <w:rsid w:val="00C95B9A"/>
    <w:rsid w:val="00D060DE"/>
    <w:rsid w:val="00DD3857"/>
    <w:rsid w:val="00E15205"/>
    <w:rsid w:val="00E57715"/>
    <w:rsid w:val="00F846C4"/>
    <w:rsid w:val="00FB6BBD"/>
    <w:rsid w:val="00FC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CFACB"/>
  <w15:chartTrackingRefBased/>
  <w15:docId w15:val="{32D8E475-CC29-4422-BC14-0D70C0099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7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7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3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u</dc:creator>
  <cp:keywords/>
  <dc:description/>
  <cp:lastModifiedBy>zhou wu</cp:lastModifiedBy>
  <cp:revision>56</cp:revision>
  <dcterms:created xsi:type="dcterms:W3CDTF">2023-04-14T01:30:00Z</dcterms:created>
  <dcterms:modified xsi:type="dcterms:W3CDTF">2023-07-24T09:23:00Z</dcterms:modified>
</cp:coreProperties>
</file>